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E1A2FF" w14:textId="0B6CC391" w:rsidR="00AA30C5" w:rsidRPr="00870E9E" w:rsidRDefault="00314D9B" w:rsidP="00AA30C5">
      <w:pPr>
        <w:spacing w:line="360" w:lineRule="auto"/>
        <w:ind w:right="-177"/>
        <w:jc w:val="both"/>
        <w:rPr>
          <w:rFonts w:ascii="Arial" w:hAnsi="Arial" w:cs="Arial"/>
          <w:b/>
          <w:caps/>
        </w:rPr>
      </w:pPr>
      <w:r>
        <w:rPr>
          <w:rFonts w:ascii="Arial" w:hAnsi="Arial" w:cs="Arial"/>
          <w:b/>
          <w:caps/>
        </w:rPr>
        <w:t>Supplementary Table</w:t>
      </w:r>
      <w:r w:rsidR="00B17BCA">
        <w:rPr>
          <w:rFonts w:ascii="Arial" w:hAnsi="Arial" w:cs="Arial"/>
          <w:b/>
          <w:caps/>
        </w:rPr>
        <w:t xml:space="preserve"> </w:t>
      </w:r>
      <w:bookmarkStart w:id="0" w:name="_GoBack"/>
      <w:bookmarkEnd w:id="0"/>
      <w:r>
        <w:rPr>
          <w:rFonts w:ascii="Arial" w:hAnsi="Arial" w:cs="Arial"/>
          <w:b/>
          <w:caps/>
        </w:rPr>
        <w:t>1</w:t>
      </w:r>
      <w:r w:rsidR="00AA30C5" w:rsidRPr="00870E9E">
        <w:rPr>
          <w:rFonts w:ascii="Arial" w:hAnsi="Arial" w:cs="Arial"/>
          <w:b/>
          <w:caps/>
        </w:rPr>
        <w:t xml:space="preserve">. </w:t>
      </w:r>
      <w:r w:rsidR="00360D84">
        <w:rPr>
          <w:rFonts w:ascii="Arial" w:hAnsi="Arial" w:cs="Arial"/>
          <w:b/>
        </w:rPr>
        <w:t xml:space="preserve">Non-SHH </w:t>
      </w:r>
      <w:r w:rsidR="00360D84" w:rsidRPr="00A104B1">
        <w:rPr>
          <w:rFonts w:ascii="Arial" w:hAnsi="Arial" w:cs="Arial"/>
          <w:b/>
          <w:i/>
        </w:rPr>
        <w:t>TERT</w:t>
      </w:r>
      <w:r w:rsidR="00A104B1">
        <w:rPr>
          <w:rFonts w:ascii="Arial" w:hAnsi="Arial" w:cs="Arial"/>
          <w:b/>
        </w:rPr>
        <w:t xml:space="preserve"> mutated medulloblastoma</w:t>
      </w:r>
      <w:r w:rsidR="00360D84">
        <w:rPr>
          <w:rFonts w:ascii="Arial" w:hAnsi="Arial" w:cs="Arial"/>
          <w:b/>
        </w:rPr>
        <w:t xml:space="preserve"> </w:t>
      </w:r>
    </w:p>
    <w:p w14:paraId="6436F0C5" w14:textId="77777777" w:rsidR="00AA30C5" w:rsidRPr="00870E9E" w:rsidRDefault="00AA30C5" w:rsidP="00AA30C5">
      <w:pPr>
        <w:outlineLvl w:val="0"/>
        <w:rPr>
          <w:rFonts w:ascii="Arial" w:hAnsi="Arial" w:cs="Arial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196"/>
        <w:gridCol w:w="2196"/>
        <w:gridCol w:w="2196"/>
        <w:gridCol w:w="2196"/>
        <w:gridCol w:w="2196"/>
        <w:gridCol w:w="2196"/>
      </w:tblGrid>
      <w:tr w:rsidR="00360D84" w:rsidRPr="00A104B1" w14:paraId="1350922C" w14:textId="77777777" w:rsidTr="00360D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ABF9121" w14:textId="77777777" w:rsidR="00360D84" w:rsidRPr="00A104B1" w:rsidRDefault="00360D84" w:rsidP="00360D84">
            <w:pPr>
              <w:jc w:val="center"/>
              <w:outlineLvl w:val="0"/>
              <w:rPr>
                <w:rFonts w:ascii="Arial" w:hAnsi="Arial" w:cs="Arial"/>
                <w:bCs w:val="0"/>
              </w:rPr>
            </w:pPr>
            <w:r w:rsidRPr="00A104B1">
              <w:rPr>
                <w:rFonts w:ascii="Arial" w:hAnsi="Arial" w:cs="Arial"/>
                <w:bCs w:val="0"/>
              </w:rPr>
              <w:t>Sample ID</w:t>
            </w:r>
          </w:p>
        </w:tc>
        <w:tc>
          <w:tcPr>
            <w:tcW w:w="219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22F777B" w14:textId="77777777" w:rsidR="00360D84" w:rsidRPr="00A104B1" w:rsidRDefault="00360D84" w:rsidP="00360D84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A104B1">
              <w:rPr>
                <w:rFonts w:ascii="Arial" w:hAnsi="Arial" w:cs="Arial"/>
                <w:bCs w:val="0"/>
              </w:rPr>
              <w:t>Subgroup</w:t>
            </w:r>
          </w:p>
        </w:tc>
        <w:tc>
          <w:tcPr>
            <w:tcW w:w="219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2077104" w14:textId="4E4ECB66" w:rsidR="00360D84" w:rsidRPr="00A104B1" w:rsidRDefault="00360D84" w:rsidP="00E13040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A104B1">
              <w:rPr>
                <w:rFonts w:ascii="Arial" w:hAnsi="Arial" w:cs="Arial"/>
                <w:bCs w:val="0"/>
              </w:rPr>
              <w:t>Age (</w:t>
            </w:r>
            <w:r w:rsidR="00E13040">
              <w:rPr>
                <w:rFonts w:ascii="Arial" w:hAnsi="Arial" w:cs="Arial"/>
                <w:bCs w:val="0"/>
              </w:rPr>
              <w:t>years</w:t>
            </w:r>
            <w:r w:rsidRPr="00A104B1">
              <w:rPr>
                <w:rFonts w:ascii="Arial" w:hAnsi="Arial" w:cs="Arial"/>
                <w:bCs w:val="0"/>
              </w:rPr>
              <w:t>)</w:t>
            </w:r>
          </w:p>
        </w:tc>
        <w:tc>
          <w:tcPr>
            <w:tcW w:w="219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2877D4C" w14:textId="77777777" w:rsidR="00360D84" w:rsidRPr="00A104B1" w:rsidRDefault="00360D84" w:rsidP="00360D84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A104B1">
              <w:rPr>
                <w:rFonts w:ascii="Arial" w:hAnsi="Arial" w:cs="Arial"/>
                <w:bCs w:val="0"/>
              </w:rPr>
              <w:t>Gender</w:t>
            </w:r>
          </w:p>
        </w:tc>
        <w:tc>
          <w:tcPr>
            <w:tcW w:w="219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2DE9418" w14:textId="77777777" w:rsidR="00360D84" w:rsidRPr="00A104B1" w:rsidRDefault="00360D84" w:rsidP="00360D84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A104B1">
              <w:rPr>
                <w:rFonts w:ascii="Arial" w:hAnsi="Arial" w:cs="Arial"/>
                <w:bCs w:val="0"/>
              </w:rPr>
              <w:t>Histology</w:t>
            </w:r>
          </w:p>
        </w:tc>
        <w:tc>
          <w:tcPr>
            <w:tcW w:w="219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FE41B21" w14:textId="77777777" w:rsidR="00360D84" w:rsidRPr="00A104B1" w:rsidRDefault="00360D84" w:rsidP="00360D84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A104B1">
              <w:rPr>
                <w:rFonts w:ascii="Arial" w:hAnsi="Arial" w:cs="Arial"/>
                <w:bCs w:val="0"/>
              </w:rPr>
              <w:t>OS</w:t>
            </w:r>
          </w:p>
          <w:p w14:paraId="6CF1CCF4" w14:textId="77777777" w:rsidR="00360D84" w:rsidRPr="00A104B1" w:rsidRDefault="00360D84" w:rsidP="00360D84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A104B1">
              <w:rPr>
                <w:rFonts w:ascii="Arial" w:hAnsi="Arial" w:cs="Arial"/>
                <w:bCs w:val="0"/>
              </w:rPr>
              <w:t>(</w:t>
            </w:r>
            <w:proofErr w:type="gramStart"/>
            <w:r w:rsidRPr="00A104B1">
              <w:rPr>
                <w:rFonts w:ascii="Arial" w:hAnsi="Arial" w:cs="Arial"/>
                <w:bCs w:val="0"/>
              </w:rPr>
              <w:t>months</w:t>
            </w:r>
            <w:proofErr w:type="gramEnd"/>
            <w:r w:rsidRPr="00A104B1">
              <w:rPr>
                <w:rFonts w:ascii="Arial" w:hAnsi="Arial" w:cs="Arial"/>
                <w:bCs w:val="0"/>
              </w:rPr>
              <w:t>)</w:t>
            </w:r>
          </w:p>
        </w:tc>
      </w:tr>
      <w:tr w:rsidR="00A104B1" w:rsidRPr="00360D84" w14:paraId="72302A86" w14:textId="77777777" w:rsidTr="00360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single" w:sz="18" w:space="0" w:color="auto"/>
              <w:bottom w:val="single" w:sz="8" w:space="0" w:color="auto"/>
            </w:tcBorders>
            <w:shd w:val="clear" w:color="auto" w:fill="8DB3E2" w:themeFill="text2" w:themeFillTint="66"/>
            <w:vAlign w:val="center"/>
          </w:tcPr>
          <w:p w14:paraId="15045A42" w14:textId="77777777" w:rsidR="00A104B1" w:rsidRPr="00360D84" w:rsidRDefault="00A104B1" w:rsidP="00360D84">
            <w:pPr>
              <w:jc w:val="center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MDT-MB-31</w:t>
            </w:r>
          </w:p>
        </w:tc>
        <w:tc>
          <w:tcPr>
            <w:tcW w:w="2196" w:type="dxa"/>
            <w:tcBorders>
              <w:top w:val="single" w:sz="18" w:space="0" w:color="auto"/>
              <w:bottom w:val="single" w:sz="8" w:space="0" w:color="auto"/>
            </w:tcBorders>
            <w:shd w:val="clear" w:color="auto" w:fill="8DB3E2" w:themeFill="text2" w:themeFillTint="66"/>
            <w:vAlign w:val="center"/>
          </w:tcPr>
          <w:p w14:paraId="63075943" w14:textId="77777777" w:rsidR="00A104B1" w:rsidRPr="00360D84" w:rsidRDefault="00A104B1" w:rsidP="00360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WNT</w:t>
            </w:r>
          </w:p>
        </w:tc>
        <w:tc>
          <w:tcPr>
            <w:tcW w:w="2196" w:type="dxa"/>
            <w:tcBorders>
              <w:top w:val="single" w:sz="18" w:space="0" w:color="auto"/>
              <w:bottom w:val="single" w:sz="8" w:space="0" w:color="auto"/>
            </w:tcBorders>
            <w:shd w:val="clear" w:color="auto" w:fill="8DB3E2" w:themeFill="text2" w:themeFillTint="66"/>
            <w:vAlign w:val="center"/>
          </w:tcPr>
          <w:p w14:paraId="2BF83D87" w14:textId="77777777" w:rsidR="00A104B1" w:rsidRPr="00360D84" w:rsidRDefault="00A104B1" w:rsidP="00C06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196" w:type="dxa"/>
            <w:tcBorders>
              <w:top w:val="single" w:sz="18" w:space="0" w:color="auto"/>
              <w:bottom w:val="single" w:sz="8" w:space="0" w:color="auto"/>
            </w:tcBorders>
            <w:shd w:val="clear" w:color="auto" w:fill="8DB3E2" w:themeFill="text2" w:themeFillTint="66"/>
            <w:vAlign w:val="center"/>
          </w:tcPr>
          <w:p w14:paraId="6D5D23E1" w14:textId="4E004C80" w:rsidR="00BA2274" w:rsidRPr="00360D84" w:rsidRDefault="00BA2274" w:rsidP="00BA2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2196" w:type="dxa"/>
            <w:tcBorders>
              <w:top w:val="single" w:sz="18" w:space="0" w:color="auto"/>
              <w:bottom w:val="single" w:sz="8" w:space="0" w:color="auto"/>
            </w:tcBorders>
            <w:shd w:val="clear" w:color="auto" w:fill="8DB3E2" w:themeFill="text2" w:themeFillTint="66"/>
            <w:vAlign w:val="center"/>
          </w:tcPr>
          <w:p w14:paraId="293665A7" w14:textId="77777777" w:rsidR="00A104B1" w:rsidRPr="00A104B1" w:rsidRDefault="00A10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A104B1">
              <w:rPr>
                <w:rFonts w:ascii="Arial" w:hAnsi="Arial" w:cs="Arial"/>
                <w:bCs/>
                <w:color w:val="000000"/>
              </w:rPr>
              <w:t>Classic</w:t>
            </w:r>
          </w:p>
        </w:tc>
        <w:tc>
          <w:tcPr>
            <w:tcW w:w="2196" w:type="dxa"/>
            <w:tcBorders>
              <w:top w:val="single" w:sz="18" w:space="0" w:color="auto"/>
              <w:bottom w:val="single" w:sz="8" w:space="0" w:color="auto"/>
            </w:tcBorders>
            <w:shd w:val="clear" w:color="auto" w:fill="8DB3E2" w:themeFill="text2" w:themeFillTint="66"/>
            <w:vAlign w:val="center"/>
          </w:tcPr>
          <w:p w14:paraId="26E67556" w14:textId="77777777" w:rsidR="00A104B1" w:rsidRPr="00360D84" w:rsidRDefault="00A104B1" w:rsidP="00A10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Alive (</w:t>
            </w:r>
            <w:r>
              <w:rPr>
                <w:rFonts w:ascii="Arial" w:hAnsi="Arial" w:cs="Arial"/>
                <w:color w:val="000000"/>
              </w:rPr>
              <w:t>120</w:t>
            </w:r>
            <w:r w:rsidRPr="00360D8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A104B1" w:rsidRPr="00360D84" w14:paraId="43F8B61B" w14:textId="77777777" w:rsidTr="00360D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8DB3E2" w:themeFill="text2" w:themeFillTint="66"/>
            <w:vAlign w:val="center"/>
          </w:tcPr>
          <w:p w14:paraId="3CDC3F0E" w14:textId="7774918A" w:rsidR="00A104B1" w:rsidRPr="00360D84" w:rsidRDefault="00A104B1" w:rsidP="00360D84">
            <w:pPr>
              <w:jc w:val="center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MDT-MB-730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8DB3E2" w:themeFill="text2" w:themeFillTint="66"/>
            <w:vAlign w:val="center"/>
          </w:tcPr>
          <w:p w14:paraId="686BD6F9" w14:textId="77777777" w:rsidR="00A104B1" w:rsidRPr="00360D84" w:rsidRDefault="00A104B1" w:rsidP="00360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WNT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8DB3E2" w:themeFill="text2" w:themeFillTint="66"/>
            <w:vAlign w:val="center"/>
          </w:tcPr>
          <w:p w14:paraId="0C22F4F6" w14:textId="77777777" w:rsidR="00A104B1" w:rsidRPr="00360D84" w:rsidRDefault="00A104B1" w:rsidP="00C06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8DB3E2" w:themeFill="text2" w:themeFillTint="66"/>
            <w:vAlign w:val="center"/>
          </w:tcPr>
          <w:p w14:paraId="341C476D" w14:textId="7C839D98" w:rsidR="00A104B1" w:rsidRPr="00360D84" w:rsidRDefault="00A104B1" w:rsidP="00C06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M</w:t>
            </w:r>
            <w:r w:rsidR="00BA2274">
              <w:rPr>
                <w:rFonts w:ascii="Arial" w:hAnsi="Arial" w:cs="Arial"/>
                <w:color w:val="000000"/>
              </w:rPr>
              <w:t>ale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8DB3E2" w:themeFill="text2" w:themeFillTint="66"/>
            <w:vAlign w:val="center"/>
          </w:tcPr>
          <w:p w14:paraId="3BECF411" w14:textId="77777777" w:rsidR="00A104B1" w:rsidRPr="00A104B1" w:rsidRDefault="00A10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A104B1">
              <w:rPr>
                <w:rFonts w:ascii="Arial" w:hAnsi="Arial" w:cs="Arial"/>
                <w:bCs/>
                <w:color w:val="000000"/>
              </w:rPr>
              <w:t>Classic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8DB3E2" w:themeFill="text2" w:themeFillTint="66"/>
            <w:vAlign w:val="center"/>
          </w:tcPr>
          <w:p w14:paraId="0C5C175B" w14:textId="77777777" w:rsidR="00A104B1" w:rsidRPr="00360D84" w:rsidRDefault="00A104B1" w:rsidP="00A10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Alive (</w:t>
            </w:r>
            <w:r>
              <w:rPr>
                <w:rFonts w:ascii="Arial" w:hAnsi="Arial" w:cs="Arial"/>
                <w:color w:val="000000"/>
              </w:rPr>
              <w:t>120</w:t>
            </w:r>
            <w:r w:rsidRPr="00360D8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A104B1" w:rsidRPr="00360D84" w14:paraId="445C38F4" w14:textId="77777777" w:rsidTr="00360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8DB3E2" w:themeFill="text2" w:themeFillTint="66"/>
            <w:vAlign w:val="center"/>
          </w:tcPr>
          <w:p w14:paraId="376EFE8E" w14:textId="77777777" w:rsidR="00A104B1" w:rsidRPr="00360D84" w:rsidRDefault="00A104B1" w:rsidP="00360D84">
            <w:pPr>
              <w:jc w:val="center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MDT-MB-190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8DB3E2" w:themeFill="text2" w:themeFillTint="66"/>
            <w:vAlign w:val="center"/>
          </w:tcPr>
          <w:p w14:paraId="382851C6" w14:textId="77777777" w:rsidR="00A104B1" w:rsidRPr="00360D84" w:rsidRDefault="00A104B1" w:rsidP="00360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WNT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8DB3E2" w:themeFill="text2" w:themeFillTint="66"/>
            <w:vAlign w:val="center"/>
          </w:tcPr>
          <w:p w14:paraId="7DD5D7A4" w14:textId="77777777" w:rsidR="00A104B1" w:rsidRPr="00360D84" w:rsidRDefault="00A104B1" w:rsidP="00C06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8DB3E2" w:themeFill="text2" w:themeFillTint="66"/>
            <w:vAlign w:val="center"/>
          </w:tcPr>
          <w:p w14:paraId="0FBEB00F" w14:textId="6041BAEA" w:rsidR="00A104B1" w:rsidRPr="00360D84" w:rsidRDefault="00A104B1" w:rsidP="00C06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M</w:t>
            </w:r>
            <w:r w:rsidR="00BA2274">
              <w:rPr>
                <w:rFonts w:ascii="Arial" w:hAnsi="Arial" w:cs="Arial"/>
                <w:color w:val="000000"/>
              </w:rPr>
              <w:t>ale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8DB3E2" w:themeFill="text2" w:themeFillTint="66"/>
            <w:vAlign w:val="center"/>
          </w:tcPr>
          <w:p w14:paraId="2174DE22" w14:textId="77777777" w:rsidR="00A104B1" w:rsidRPr="00A104B1" w:rsidRDefault="00A10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A104B1">
              <w:rPr>
                <w:rFonts w:ascii="Arial" w:hAnsi="Arial" w:cs="Arial"/>
                <w:bCs/>
                <w:color w:val="000000"/>
              </w:rPr>
              <w:t>Classic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8DB3E2" w:themeFill="text2" w:themeFillTint="66"/>
            <w:vAlign w:val="center"/>
          </w:tcPr>
          <w:p w14:paraId="1B7A780D" w14:textId="77777777" w:rsidR="00A104B1" w:rsidRPr="00360D84" w:rsidRDefault="00A104B1" w:rsidP="00A10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Alive (</w:t>
            </w:r>
            <w:r>
              <w:rPr>
                <w:rFonts w:ascii="Arial" w:hAnsi="Arial" w:cs="Arial"/>
                <w:color w:val="000000"/>
              </w:rPr>
              <w:t>120</w:t>
            </w:r>
            <w:r w:rsidRPr="00360D8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A104B1" w:rsidRPr="00360D84" w14:paraId="193025DE" w14:textId="77777777" w:rsidTr="00360D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8DB3E2" w:themeFill="text2" w:themeFillTint="66"/>
            <w:vAlign w:val="center"/>
          </w:tcPr>
          <w:p w14:paraId="2101C541" w14:textId="77777777" w:rsidR="00A104B1" w:rsidRPr="00360D84" w:rsidRDefault="00A104B1" w:rsidP="00360D84">
            <w:pPr>
              <w:jc w:val="center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MDT-MB-1235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8DB3E2" w:themeFill="text2" w:themeFillTint="66"/>
            <w:vAlign w:val="center"/>
          </w:tcPr>
          <w:p w14:paraId="5BF91592" w14:textId="77777777" w:rsidR="00A104B1" w:rsidRPr="00360D84" w:rsidRDefault="00A104B1" w:rsidP="00360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WNT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8DB3E2" w:themeFill="text2" w:themeFillTint="66"/>
            <w:vAlign w:val="center"/>
          </w:tcPr>
          <w:p w14:paraId="7DBD5C66" w14:textId="77777777" w:rsidR="00A104B1" w:rsidRPr="00360D84" w:rsidRDefault="00A104B1" w:rsidP="00C06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8DB3E2" w:themeFill="text2" w:themeFillTint="66"/>
            <w:vAlign w:val="center"/>
          </w:tcPr>
          <w:p w14:paraId="648EB781" w14:textId="7C04370C" w:rsidR="00A104B1" w:rsidRPr="00360D84" w:rsidRDefault="00BA2274" w:rsidP="00BA2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8DB3E2" w:themeFill="text2" w:themeFillTint="66"/>
            <w:vAlign w:val="center"/>
          </w:tcPr>
          <w:p w14:paraId="5222B2D8" w14:textId="77777777" w:rsidR="00A104B1" w:rsidRPr="00A104B1" w:rsidRDefault="00A10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A104B1">
              <w:rPr>
                <w:rFonts w:ascii="Arial" w:hAnsi="Arial" w:cs="Arial"/>
                <w:bCs/>
                <w:color w:val="000000"/>
              </w:rPr>
              <w:t>Classic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8DB3E2" w:themeFill="text2" w:themeFillTint="66"/>
            <w:vAlign w:val="center"/>
          </w:tcPr>
          <w:p w14:paraId="1833E04A" w14:textId="77777777" w:rsidR="00A104B1" w:rsidRPr="00360D84" w:rsidRDefault="00A104B1" w:rsidP="00360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Alive (36)</w:t>
            </w:r>
          </w:p>
        </w:tc>
      </w:tr>
      <w:tr w:rsidR="00A104B1" w:rsidRPr="00360D84" w14:paraId="1A498392" w14:textId="77777777" w:rsidTr="00360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8DB3E2" w:themeFill="text2" w:themeFillTint="66"/>
            <w:vAlign w:val="center"/>
          </w:tcPr>
          <w:p w14:paraId="672964DA" w14:textId="77777777" w:rsidR="00A104B1" w:rsidRPr="00360D84" w:rsidRDefault="00A104B1" w:rsidP="00360D84">
            <w:pPr>
              <w:jc w:val="center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MDT-MB-566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8DB3E2" w:themeFill="text2" w:themeFillTint="66"/>
            <w:vAlign w:val="center"/>
          </w:tcPr>
          <w:p w14:paraId="3A0EE9AB" w14:textId="77777777" w:rsidR="00A104B1" w:rsidRPr="00360D84" w:rsidRDefault="00A104B1" w:rsidP="00360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WNT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8DB3E2" w:themeFill="text2" w:themeFillTint="66"/>
            <w:vAlign w:val="center"/>
          </w:tcPr>
          <w:p w14:paraId="6927233B" w14:textId="77777777" w:rsidR="00A104B1" w:rsidRPr="00360D84" w:rsidRDefault="00A104B1" w:rsidP="00C06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8DB3E2" w:themeFill="text2" w:themeFillTint="66"/>
            <w:vAlign w:val="center"/>
          </w:tcPr>
          <w:p w14:paraId="1D7F6DAB" w14:textId="3A1F16B6" w:rsidR="00A104B1" w:rsidRPr="00360D84" w:rsidRDefault="00BA2274" w:rsidP="00C06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8DB3E2" w:themeFill="text2" w:themeFillTint="66"/>
            <w:vAlign w:val="center"/>
          </w:tcPr>
          <w:p w14:paraId="3C9F0DCA" w14:textId="77777777" w:rsidR="00A104B1" w:rsidRPr="00A104B1" w:rsidRDefault="00A10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A104B1">
              <w:rPr>
                <w:rFonts w:ascii="Arial" w:hAnsi="Arial" w:cs="Arial"/>
                <w:bCs/>
                <w:color w:val="000000"/>
              </w:rPr>
              <w:t>Classic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8DB3E2" w:themeFill="text2" w:themeFillTint="66"/>
            <w:vAlign w:val="center"/>
          </w:tcPr>
          <w:p w14:paraId="3CE0E1F7" w14:textId="77777777" w:rsidR="00A104B1" w:rsidRPr="00360D84" w:rsidRDefault="00A104B1" w:rsidP="00360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Alive (88)</w:t>
            </w:r>
          </w:p>
        </w:tc>
      </w:tr>
      <w:tr w:rsidR="00A104B1" w:rsidRPr="00360D84" w14:paraId="5FE089FD" w14:textId="77777777" w:rsidTr="00360D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single" w:sz="8" w:space="0" w:color="auto"/>
              <w:bottom w:val="single" w:sz="18" w:space="0" w:color="auto"/>
            </w:tcBorders>
            <w:shd w:val="clear" w:color="auto" w:fill="8DB3E2" w:themeFill="text2" w:themeFillTint="66"/>
            <w:vAlign w:val="center"/>
          </w:tcPr>
          <w:p w14:paraId="11492C6B" w14:textId="77777777" w:rsidR="00A104B1" w:rsidRPr="00360D84" w:rsidRDefault="00A104B1" w:rsidP="00360D84">
            <w:pPr>
              <w:jc w:val="center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MDT-MB-416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18" w:space="0" w:color="auto"/>
            </w:tcBorders>
            <w:shd w:val="clear" w:color="auto" w:fill="8DB3E2" w:themeFill="text2" w:themeFillTint="66"/>
            <w:vAlign w:val="center"/>
          </w:tcPr>
          <w:p w14:paraId="3F39B713" w14:textId="77777777" w:rsidR="00A104B1" w:rsidRPr="00360D84" w:rsidRDefault="00A104B1" w:rsidP="00360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WNT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18" w:space="0" w:color="auto"/>
            </w:tcBorders>
            <w:shd w:val="clear" w:color="auto" w:fill="8DB3E2" w:themeFill="text2" w:themeFillTint="66"/>
            <w:vAlign w:val="center"/>
          </w:tcPr>
          <w:p w14:paraId="24312234" w14:textId="77777777" w:rsidR="00A104B1" w:rsidRPr="00360D84" w:rsidRDefault="00A104B1" w:rsidP="00C06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18" w:space="0" w:color="auto"/>
            </w:tcBorders>
            <w:shd w:val="clear" w:color="auto" w:fill="8DB3E2" w:themeFill="text2" w:themeFillTint="66"/>
            <w:vAlign w:val="center"/>
          </w:tcPr>
          <w:p w14:paraId="0BF9F79D" w14:textId="3F512FBD" w:rsidR="00A104B1" w:rsidRPr="00360D84" w:rsidRDefault="00BA2274" w:rsidP="00C06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18" w:space="0" w:color="auto"/>
            </w:tcBorders>
            <w:shd w:val="clear" w:color="auto" w:fill="8DB3E2" w:themeFill="text2" w:themeFillTint="66"/>
            <w:vAlign w:val="center"/>
          </w:tcPr>
          <w:p w14:paraId="0F9D09E5" w14:textId="77777777" w:rsidR="00A104B1" w:rsidRPr="00A104B1" w:rsidRDefault="00A10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A104B1">
              <w:rPr>
                <w:rFonts w:ascii="Arial" w:hAnsi="Arial" w:cs="Arial"/>
                <w:bCs/>
                <w:color w:val="000000"/>
              </w:rPr>
              <w:t>Classic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18" w:space="0" w:color="auto"/>
            </w:tcBorders>
            <w:shd w:val="clear" w:color="auto" w:fill="8DB3E2" w:themeFill="text2" w:themeFillTint="66"/>
            <w:vAlign w:val="center"/>
          </w:tcPr>
          <w:p w14:paraId="16915117" w14:textId="77777777" w:rsidR="00A104B1" w:rsidRPr="00360D84" w:rsidRDefault="00A104B1" w:rsidP="00360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Alive (84)</w:t>
            </w:r>
          </w:p>
        </w:tc>
      </w:tr>
      <w:tr w:rsidR="00A104B1" w:rsidRPr="00360D84" w14:paraId="72F23EF3" w14:textId="77777777" w:rsidTr="00360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00"/>
            <w:vAlign w:val="center"/>
          </w:tcPr>
          <w:p w14:paraId="441A9650" w14:textId="77777777" w:rsidR="00A104B1" w:rsidRPr="00360D84" w:rsidRDefault="00A104B1" w:rsidP="00360D84">
            <w:pPr>
              <w:jc w:val="center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MDT-MB-412</w:t>
            </w:r>
          </w:p>
        </w:tc>
        <w:tc>
          <w:tcPr>
            <w:tcW w:w="2196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00"/>
            <w:vAlign w:val="center"/>
          </w:tcPr>
          <w:p w14:paraId="4B054803" w14:textId="77777777" w:rsidR="00A104B1" w:rsidRPr="00360D84" w:rsidRDefault="00A104B1" w:rsidP="00360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Group3</w:t>
            </w:r>
          </w:p>
        </w:tc>
        <w:tc>
          <w:tcPr>
            <w:tcW w:w="2196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00"/>
            <w:vAlign w:val="center"/>
          </w:tcPr>
          <w:p w14:paraId="24A889D6" w14:textId="77777777" w:rsidR="00A104B1" w:rsidRPr="00360D84" w:rsidRDefault="00A104B1" w:rsidP="00C06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2196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00"/>
            <w:vAlign w:val="center"/>
          </w:tcPr>
          <w:p w14:paraId="70BC9C0C" w14:textId="28A13FF3" w:rsidR="00A104B1" w:rsidRPr="00360D84" w:rsidRDefault="00A104B1" w:rsidP="00C06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M</w:t>
            </w:r>
            <w:r w:rsidR="00BA2274">
              <w:rPr>
                <w:rFonts w:ascii="Arial" w:hAnsi="Arial" w:cs="Arial"/>
                <w:color w:val="000000"/>
              </w:rPr>
              <w:t>ale</w:t>
            </w:r>
          </w:p>
        </w:tc>
        <w:tc>
          <w:tcPr>
            <w:tcW w:w="2196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00"/>
            <w:vAlign w:val="center"/>
          </w:tcPr>
          <w:p w14:paraId="0EBB793D" w14:textId="77777777" w:rsidR="00A104B1" w:rsidRPr="00A104B1" w:rsidRDefault="00A10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A104B1">
              <w:rPr>
                <w:rFonts w:ascii="Arial" w:hAnsi="Arial" w:cs="Arial"/>
                <w:bCs/>
                <w:color w:val="000000"/>
              </w:rPr>
              <w:t>Classic</w:t>
            </w:r>
          </w:p>
        </w:tc>
        <w:tc>
          <w:tcPr>
            <w:tcW w:w="2196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00"/>
            <w:vAlign w:val="center"/>
          </w:tcPr>
          <w:p w14:paraId="4926DCD2" w14:textId="77777777" w:rsidR="00A104B1" w:rsidRPr="00360D84" w:rsidRDefault="00A104B1" w:rsidP="00360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Dead (45)</w:t>
            </w:r>
          </w:p>
        </w:tc>
      </w:tr>
      <w:tr w:rsidR="00A104B1" w:rsidRPr="00360D84" w14:paraId="648E262C" w14:textId="77777777" w:rsidTr="00360D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single" w:sz="8" w:space="0" w:color="auto"/>
              <w:bottom w:val="single" w:sz="18" w:space="0" w:color="auto"/>
            </w:tcBorders>
            <w:shd w:val="clear" w:color="auto" w:fill="FFFF00"/>
            <w:vAlign w:val="center"/>
          </w:tcPr>
          <w:p w14:paraId="5265E83D" w14:textId="77777777" w:rsidR="00A104B1" w:rsidRPr="00360D84" w:rsidRDefault="00A104B1" w:rsidP="00360D84">
            <w:pPr>
              <w:jc w:val="center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MDT-MB-511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18" w:space="0" w:color="auto"/>
            </w:tcBorders>
            <w:shd w:val="clear" w:color="auto" w:fill="FFFF00"/>
            <w:vAlign w:val="center"/>
          </w:tcPr>
          <w:p w14:paraId="2A8B3EA8" w14:textId="77777777" w:rsidR="00A104B1" w:rsidRPr="00360D84" w:rsidRDefault="00A104B1" w:rsidP="00360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Group3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18" w:space="0" w:color="auto"/>
            </w:tcBorders>
            <w:shd w:val="clear" w:color="auto" w:fill="FFFF00"/>
            <w:vAlign w:val="center"/>
          </w:tcPr>
          <w:p w14:paraId="3AEF8C59" w14:textId="77777777" w:rsidR="00A104B1" w:rsidRPr="00360D84" w:rsidRDefault="00A104B1" w:rsidP="00C06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18" w:space="0" w:color="auto"/>
            </w:tcBorders>
            <w:shd w:val="clear" w:color="auto" w:fill="FFFF00"/>
            <w:vAlign w:val="center"/>
          </w:tcPr>
          <w:p w14:paraId="12E7F998" w14:textId="4D1F2265" w:rsidR="00A104B1" w:rsidRPr="00360D84" w:rsidRDefault="00A104B1" w:rsidP="00C06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M</w:t>
            </w:r>
            <w:r w:rsidR="00BA2274">
              <w:rPr>
                <w:rFonts w:ascii="Arial" w:hAnsi="Arial" w:cs="Arial"/>
                <w:color w:val="000000"/>
              </w:rPr>
              <w:t>ale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18" w:space="0" w:color="auto"/>
            </w:tcBorders>
            <w:shd w:val="clear" w:color="auto" w:fill="FFFF00"/>
            <w:vAlign w:val="center"/>
          </w:tcPr>
          <w:p w14:paraId="685EE5BA" w14:textId="77777777" w:rsidR="00A104B1" w:rsidRPr="00A104B1" w:rsidRDefault="00A10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A104B1">
              <w:rPr>
                <w:rFonts w:ascii="Arial" w:hAnsi="Arial" w:cs="Arial"/>
                <w:bCs/>
                <w:color w:val="000000"/>
              </w:rPr>
              <w:t>MB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18" w:space="0" w:color="auto"/>
            </w:tcBorders>
            <w:shd w:val="clear" w:color="auto" w:fill="FFFF00"/>
            <w:vAlign w:val="center"/>
          </w:tcPr>
          <w:p w14:paraId="1BA0028A" w14:textId="77777777" w:rsidR="00A104B1" w:rsidRPr="00360D84" w:rsidRDefault="00A104B1" w:rsidP="00360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Dead (7)</w:t>
            </w:r>
          </w:p>
        </w:tc>
      </w:tr>
      <w:tr w:rsidR="00A104B1" w:rsidRPr="00360D84" w14:paraId="15C2B33C" w14:textId="77777777" w:rsidTr="00360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single" w:sz="1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3C5B4F1C" w14:textId="77777777" w:rsidR="00A104B1" w:rsidRPr="00360D84" w:rsidRDefault="00A104B1" w:rsidP="00360D84">
            <w:pPr>
              <w:jc w:val="center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MDT-MB-551</w:t>
            </w:r>
          </w:p>
        </w:tc>
        <w:tc>
          <w:tcPr>
            <w:tcW w:w="2196" w:type="dxa"/>
            <w:tcBorders>
              <w:top w:val="single" w:sz="1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15F6B8F2" w14:textId="77777777" w:rsidR="00A104B1" w:rsidRPr="00360D84" w:rsidRDefault="00A104B1" w:rsidP="00360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Group4</w:t>
            </w:r>
          </w:p>
        </w:tc>
        <w:tc>
          <w:tcPr>
            <w:tcW w:w="2196" w:type="dxa"/>
            <w:tcBorders>
              <w:top w:val="single" w:sz="1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3521D23D" w14:textId="77777777" w:rsidR="00A104B1" w:rsidRPr="00360D84" w:rsidRDefault="00A104B1" w:rsidP="00C06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2196" w:type="dxa"/>
            <w:tcBorders>
              <w:top w:val="single" w:sz="1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6D8B3C15" w14:textId="3E7763B8" w:rsidR="00A104B1" w:rsidRPr="00360D84" w:rsidRDefault="00A104B1" w:rsidP="00C06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M</w:t>
            </w:r>
            <w:r w:rsidR="00BA2274">
              <w:rPr>
                <w:rFonts w:ascii="Arial" w:hAnsi="Arial" w:cs="Arial"/>
                <w:color w:val="000000"/>
              </w:rPr>
              <w:t>ale</w:t>
            </w:r>
          </w:p>
        </w:tc>
        <w:tc>
          <w:tcPr>
            <w:tcW w:w="2196" w:type="dxa"/>
            <w:tcBorders>
              <w:top w:val="single" w:sz="1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118CEE3D" w14:textId="07F8B936" w:rsidR="00A104B1" w:rsidRPr="00A104B1" w:rsidRDefault="00A10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A104B1">
              <w:rPr>
                <w:rFonts w:ascii="Arial" w:hAnsi="Arial" w:cs="Arial"/>
                <w:bCs/>
                <w:color w:val="000000"/>
              </w:rPr>
              <w:t>LC</w:t>
            </w:r>
            <w:r w:rsidR="00354295">
              <w:rPr>
                <w:rFonts w:ascii="Arial" w:hAnsi="Arial" w:cs="Arial"/>
                <w:bCs/>
                <w:color w:val="000000"/>
              </w:rPr>
              <w:t>/</w:t>
            </w:r>
            <w:r w:rsidRPr="00A104B1">
              <w:rPr>
                <w:rFonts w:ascii="Arial" w:hAnsi="Arial" w:cs="Arial"/>
                <w:bCs/>
                <w:color w:val="000000"/>
              </w:rPr>
              <w:t>A</w:t>
            </w:r>
          </w:p>
        </w:tc>
        <w:tc>
          <w:tcPr>
            <w:tcW w:w="2196" w:type="dxa"/>
            <w:tcBorders>
              <w:top w:val="single" w:sz="1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669C5055" w14:textId="77777777" w:rsidR="00A104B1" w:rsidRPr="00360D84" w:rsidRDefault="00A104B1" w:rsidP="00360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Dead (22)</w:t>
            </w:r>
          </w:p>
        </w:tc>
      </w:tr>
      <w:tr w:rsidR="00A104B1" w:rsidRPr="00360D84" w14:paraId="7F975086" w14:textId="77777777" w:rsidTr="00360D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6962BCEA" w14:textId="77777777" w:rsidR="00A104B1" w:rsidRPr="00360D84" w:rsidRDefault="00A104B1" w:rsidP="00360D84">
            <w:pPr>
              <w:jc w:val="center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MDT-MB-608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0BF65F16" w14:textId="77777777" w:rsidR="00A104B1" w:rsidRPr="00360D84" w:rsidRDefault="00A104B1" w:rsidP="00360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Group4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05AA8F0F" w14:textId="77777777" w:rsidR="00A104B1" w:rsidRPr="00360D84" w:rsidRDefault="00A104B1" w:rsidP="00C06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7B3EF189" w14:textId="40AB4FF2" w:rsidR="00A104B1" w:rsidRPr="00360D84" w:rsidRDefault="00BA2274" w:rsidP="00C06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38C512BA" w14:textId="77777777" w:rsidR="00A104B1" w:rsidRPr="00A104B1" w:rsidRDefault="00A10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A104B1">
              <w:rPr>
                <w:rFonts w:ascii="Arial" w:hAnsi="Arial" w:cs="Arial"/>
                <w:bCs/>
                <w:color w:val="000000"/>
              </w:rPr>
              <w:t>Classic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7B6C2A15" w14:textId="77777777" w:rsidR="00A104B1" w:rsidRPr="00360D84" w:rsidRDefault="00A104B1" w:rsidP="00360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Dead (40)</w:t>
            </w:r>
          </w:p>
        </w:tc>
      </w:tr>
      <w:tr w:rsidR="00A104B1" w:rsidRPr="00360D84" w14:paraId="34348404" w14:textId="77777777" w:rsidTr="00360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6AF93045" w14:textId="77777777" w:rsidR="00A104B1" w:rsidRPr="00360D84" w:rsidRDefault="00A104B1" w:rsidP="00360D84">
            <w:pPr>
              <w:jc w:val="center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MDT-MB-210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74BDB030" w14:textId="77777777" w:rsidR="00A104B1" w:rsidRPr="00360D84" w:rsidRDefault="00A104B1" w:rsidP="00360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Group4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2C1D1BA6" w14:textId="77777777" w:rsidR="00A104B1" w:rsidRPr="00360D84" w:rsidRDefault="00A104B1" w:rsidP="00C06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73BA6CAB" w14:textId="0726BCAD" w:rsidR="00A104B1" w:rsidRPr="00360D84" w:rsidRDefault="00A104B1" w:rsidP="00C06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M</w:t>
            </w:r>
            <w:r w:rsidR="00BA2274">
              <w:rPr>
                <w:rFonts w:ascii="Arial" w:hAnsi="Arial" w:cs="Arial"/>
                <w:color w:val="000000"/>
              </w:rPr>
              <w:t>ale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51E7D342" w14:textId="77777777" w:rsidR="00A104B1" w:rsidRPr="00A104B1" w:rsidRDefault="00A10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A104B1">
              <w:rPr>
                <w:rFonts w:ascii="Arial" w:hAnsi="Arial" w:cs="Arial"/>
                <w:bCs/>
                <w:color w:val="000000"/>
              </w:rPr>
              <w:t>Classic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45A05D9F" w14:textId="77777777" w:rsidR="00A104B1" w:rsidRPr="00360D84" w:rsidRDefault="00A104B1" w:rsidP="00360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Alive (67)</w:t>
            </w:r>
          </w:p>
        </w:tc>
      </w:tr>
      <w:tr w:rsidR="00A104B1" w:rsidRPr="00360D84" w14:paraId="45CD5746" w14:textId="77777777" w:rsidTr="00360D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5DB94C77" w14:textId="77777777" w:rsidR="00A104B1" w:rsidRPr="00360D84" w:rsidRDefault="00A104B1" w:rsidP="00360D84">
            <w:pPr>
              <w:jc w:val="center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MDT-MB-840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28B76838" w14:textId="77777777" w:rsidR="00A104B1" w:rsidRPr="00360D84" w:rsidRDefault="00A104B1" w:rsidP="00360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Group4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1F25F0E8" w14:textId="77777777" w:rsidR="00A104B1" w:rsidRPr="00360D84" w:rsidRDefault="00A104B1" w:rsidP="00C06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0D97AF7A" w14:textId="7420F071" w:rsidR="00A104B1" w:rsidRPr="00360D84" w:rsidRDefault="00A104B1" w:rsidP="00C06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M</w:t>
            </w:r>
            <w:r w:rsidR="00BA2274">
              <w:rPr>
                <w:rFonts w:ascii="Arial" w:hAnsi="Arial" w:cs="Arial"/>
                <w:color w:val="000000"/>
              </w:rPr>
              <w:t>ale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0F33A1D5" w14:textId="77777777" w:rsidR="00A104B1" w:rsidRPr="00A104B1" w:rsidRDefault="00A10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A104B1">
              <w:rPr>
                <w:rFonts w:ascii="Arial" w:hAnsi="Arial" w:cs="Arial"/>
                <w:bCs/>
                <w:color w:val="000000"/>
              </w:rPr>
              <w:t>MB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4AD418EF" w14:textId="77777777" w:rsidR="00A104B1" w:rsidRPr="00360D84" w:rsidRDefault="00A104B1" w:rsidP="00360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Dead (68)</w:t>
            </w:r>
          </w:p>
        </w:tc>
      </w:tr>
      <w:tr w:rsidR="00A104B1" w:rsidRPr="00360D84" w14:paraId="798DE68E" w14:textId="77777777" w:rsidTr="00360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7199F916" w14:textId="77777777" w:rsidR="00A104B1" w:rsidRPr="00360D84" w:rsidRDefault="00A104B1" w:rsidP="00360D84">
            <w:pPr>
              <w:jc w:val="center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MDT-MB-379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3AF5A6F8" w14:textId="77777777" w:rsidR="00A104B1" w:rsidRPr="00360D84" w:rsidRDefault="00A104B1" w:rsidP="00360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Group4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7D135A2C" w14:textId="77777777" w:rsidR="00A104B1" w:rsidRPr="00360D84" w:rsidRDefault="00A104B1" w:rsidP="00C06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6A774145" w14:textId="2EB516B6" w:rsidR="00A104B1" w:rsidRPr="00360D84" w:rsidRDefault="00A104B1" w:rsidP="00C06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M</w:t>
            </w:r>
            <w:r w:rsidR="00BA2274">
              <w:rPr>
                <w:rFonts w:ascii="Arial" w:hAnsi="Arial" w:cs="Arial"/>
                <w:color w:val="000000"/>
              </w:rPr>
              <w:t>ale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7C0FD47F" w14:textId="77777777" w:rsidR="00A104B1" w:rsidRPr="00A104B1" w:rsidRDefault="00A10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A104B1">
              <w:rPr>
                <w:rFonts w:ascii="Arial" w:hAnsi="Arial" w:cs="Arial"/>
                <w:bCs/>
                <w:color w:val="000000"/>
              </w:rPr>
              <w:t>Classic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06580394" w14:textId="77777777" w:rsidR="00A104B1" w:rsidRPr="00360D84" w:rsidRDefault="00A104B1" w:rsidP="00360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Alive (61)</w:t>
            </w:r>
          </w:p>
        </w:tc>
      </w:tr>
      <w:tr w:rsidR="00A104B1" w:rsidRPr="00360D84" w14:paraId="0D89C875" w14:textId="77777777" w:rsidTr="00360D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53D2D2B7" w14:textId="77777777" w:rsidR="00A104B1" w:rsidRPr="00360D84" w:rsidRDefault="00A104B1" w:rsidP="00360D84">
            <w:pPr>
              <w:jc w:val="center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MDT-MB-390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59EA9D81" w14:textId="77777777" w:rsidR="00A104B1" w:rsidRPr="00360D84" w:rsidRDefault="00A104B1" w:rsidP="00360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Group4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18A954B4" w14:textId="77777777" w:rsidR="00A104B1" w:rsidRPr="00360D84" w:rsidRDefault="00A104B1" w:rsidP="00C06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33233404" w14:textId="7435211A" w:rsidR="00A104B1" w:rsidRPr="00360D84" w:rsidRDefault="00A104B1" w:rsidP="00C06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M</w:t>
            </w:r>
            <w:r w:rsidR="00BA2274">
              <w:rPr>
                <w:rFonts w:ascii="Arial" w:hAnsi="Arial" w:cs="Arial"/>
                <w:color w:val="000000"/>
              </w:rPr>
              <w:t>ale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688F40E3" w14:textId="77777777" w:rsidR="00A104B1" w:rsidRPr="00A104B1" w:rsidRDefault="00A10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A104B1">
              <w:rPr>
                <w:rFonts w:ascii="Arial" w:hAnsi="Arial" w:cs="Arial"/>
                <w:bCs/>
                <w:color w:val="000000"/>
              </w:rPr>
              <w:t>Classic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5AB93096" w14:textId="77777777" w:rsidR="00A104B1" w:rsidRPr="00360D84" w:rsidRDefault="00A104B1" w:rsidP="00360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Dead (68)</w:t>
            </w:r>
          </w:p>
        </w:tc>
      </w:tr>
      <w:tr w:rsidR="00A104B1" w:rsidRPr="00360D84" w14:paraId="2022A696" w14:textId="77777777" w:rsidTr="00360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79DBDB6F" w14:textId="77777777" w:rsidR="00A104B1" w:rsidRPr="00360D84" w:rsidRDefault="00A104B1" w:rsidP="00360D84">
            <w:pPr>
              <w:jc w:val="center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MDT-MB-1145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027E349A" w14:textId="77777777" w:rsidR="00A104B1" w:rsidRPr="00360D84" w:rsidRDefault="00A104B1" w:rsidP="00360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Group4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3EB4B46A" w14:textId="77777777" w:rsidR="00A104B1" w:rsidRPr="00360D84" w:rsidRDefault="00A104B1" w:rsidP="00C06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357A1064" w14:textId="3543CC3F" w:rsidR="00A104B1" w:rsidRPr="00360D84" w:rsidRDefault="00A104B1" w:rsidP="00C06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M</w:t>
            </w:r>
            <w:r w:rsidR="00BA2274">
              <w:rPr>
                <w:rFonts w:ascii="Arial" w:hAnsi="Arial" w:cs="Arial"/>
                <w:color w:val="000000"/>
              </w:rPr>
              <w:t>ale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26D39A8E" w14:textId="77777777" w:rsidR="00A104B1" w:rsidRPr="00A104B1" w:rsidRDefault="00A10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A104B1">
              <w:rPr>
                <w:rFonts w:ascii="Arial" w:hAnsi="Arial" w:cs="Arial"/>
                <w:bCs/>
                <w:color w:val="000000"/>
              </w:rPr>
              <w:t>Classic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CCFFCC"/>
            <w:vAlign w:val="center"/>
          </w:tcPr>
          <w:p w14:paraId="1EDD0557" w14:textId="58359E03" w:rsidR="00A104B1" w:rsidRPr="00360D84" w:rsidRDefault="00A104B1" w:rsidP="00C80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Alive (</w:t>
            </w:r>
            <w:r w:rsidR="00C80B82">
              <w:rPr>
                <w:rFonts w:ascii="Arial" w:hAnsi="Arial" w:cs="Arial"/>
                <w:color w:val="000000"/>
              </w:rPr>
              <w:t>84</w:t>
            </w:r>
            <w:r w:rsidRPr="00360D8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A104B1" w:rsidRPr="00360D84" w14:paraId="6F24405E" w14:textId="77777777" w:rsidTr="00360D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single" w:sz="8" w:space="0" w:color="auto"/>
              <w:bottom w:val="single" w:sz="18" w:space="0" w:color="auto"/>
            </w:tcBorders>
            <w:shd w:val="clear" w:color="auto" w:fill="CCFFCC"/>
            <w:vAlign w:val="center"/>
          </w:tcPr>
          <w:p w14:paraId="6C5D8302" w14:textId="77777777" w:rsidR="00A104B1" w:rsidRPr="00360D84" w:rsidRDefault="00A104B1" w:rsidP="00360D84">
            <w:pPr>
              <w:jc w:val="center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MDT-MB-2126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18" w:space="0" w:color="auto"/>
            </w:tcBorders>
            <w:shd w:val="clear" w:color="auto" w:fill="CCFFCC"/>
            <w:vAlign w:val="center"/>
          </w:tcPr>
          <w:p w14:paraId="5A77DE9C" w14:textId="77777777" w:rsidR="00A104B1" w:rsidRPr="00360D84" w:rsidRDefault="00A104B1" w:rsidP="00360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Group4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18" w:space="0" w:color="auto"/>
            </w:tcBorders>
            <w:shd w:val="clear" w:color="auto" w:fill="CCFFCC"/>
            <w:vAlign w:val="center"/>
          </w:tcPr>
          <w:p w14:paraId="43A3DC51" w14:textId="77777777" w:rsidR="00A104B1" w:rsidRPr="00360D84" w:rsidRDefault="00A104B1" w:rsidP="00C06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18" w:space="0" w:color="auto"/>
            </w:tcBorders>
            <w:shd w:val="clear" w:color="auto" w:fill="CCFFCC"/>
            <w:vAlign w:val="center"/>
          </w:tcPr>
          <w:p w14:paraId="0047DA82" w14:textId="2B0A8BA9" w:rsidR="00A104B1" w:rsidRPr="00360D84" w:rsidRDefault="00BA2274" w:rsidP="00C06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18" w:space="0" w:color="auto"/>
            </w:tcBorders>
            <w:shd w:val="clear" w:color="auto" w:fill="CCFFCC"/>
            <w:vAlign w:val="center"/>
          </w:tcPr>
          <w:p w14:paraId="5F9660DA" w14:textId="77777777" w:rsidR="00A104B1" w:rsidRPr="00A104B1" w:rsidRDefault="00A10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A104B1">
              <w:rPr>
                <w:rFonts w:ascii="Arial" w:hAnsi="Arial" w:cs="Arial"/>
                <w:bCs/>
                <w:color w:val="000000"/>
              </w:rPr>
              <w:t>MB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18" w:space="0" w:color="auto"/>
            </w:tcBorders>
            <w:shd w:val="clear" w:color="auto" w:fill="CCFFCC"/>
            <w:vAlign w:val="center"/>
          </w:tcPr>
          <w:p w14:paraId="270E6ACF" w14:textId="77777777" w:rsidR="00A104B1" w:rsidRPr="00360D84" w:rsidRDefault="00A104B1" w:rsidP="00360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60D84">
              <w:rPr>
                <w:rFonts w:ascii="Arial" w:hAnsi="Arial" w:cs="Arial"/>
                <w:color w:val="000000"/>
              </w:rPr>
              <w:t>Dead (36)</w:t>
            </w:r>
          </w:p>
        </w:tc>
      </w:tr>
    </w:tbl>
    <w:p w14:paraId="5CC646B0" w14:textId="77777777" w:rsidR="00AA30C5" w:rsidRPr="00870E9E" w:rsidRDefault="00AA30C5" w:rsidP="00AA30C5">
      <w:pPr>
        <w:outlineLvl w:val="0"/>
        <w:rPr>
          <w:rFonts w:ascii="Arial" w:hAnsi="Arial" w:cs="Arial"/>
        </w:rPr>
      </w:pPr>
    </w:p>
    <w:p w14:paraId="3D92C78C" w14:textId="69240703" w:rsidR="00AA30C5" w:rsidRPr="00870E9E" w:rsidRDefault="00A104B1" w:rsidP="00AA30C5">
      <w:pPr>
        <w:outlineLvl w:val="0"/>
        <w:rPr>
          <w:rFonts w:ascii="Arial" w:hAnsi="Arial" w:cs="Arial"/>
        </w:rPr>
      </w:pPr>
      <w:proofErr w:type="gramStart"/>
      <w:r w:rsidRPr="00A104B1">
        <w:rPr>
          <w:rFonts w:ascii="Arial" w:hAnsi="Arial" w:cs="Arial"/>
          <w:b/>
        </w:rPr>
        <w:t>Abbreviations:</w:t>
      </w:r>
      <w:r>
        <w:rPr>
          <w:rFonts w:ascii="Arial" w:hAnsi="Arial" w:cs="Arial"/>
        </w:rPr>
        <w:t xml:space="preserve"> LC/A, large-cell / anaplastic; MB, medulloblastoma.</w:t>
      </w:r>
      <w:proofErr w:type="gramEnd"/>
      <w:r>
        <w:rPr>
          <w:rFonts w:ascii="Arial" w:hAnsi="Arial" w:cs="Arial"/>
        </w:rPr>
        <w:t xml:space="preserve"> </w:t>
      </w:r>
    </w:p>
    <w:p w14:paraId="42FE1821" w14:textId="77777777" w:rsidR="00993BA1" w:rsidRDefault="00993BA1"/>
    <w:sectPr w:rsidR="00993BA1" w:rsidSect="00AA30C5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0C5"/>
    <w:rsid w:val="00314D9B"/>
    <w:rsid w:val="00354295"/>
    <w:rsid w:val="00360D84"/>
    <w:rsid w:val="00993BA1"/>
    <w:rsid w:val="00A104B1"/>
    <w:rsid w:val="00A96E28"/>
    <w:rsid w:val="00AA30C5"/>
    <w:rsid w:val="00B17BCA"/>
    <w:rsid w:val="00BA2274"/>
    <w:rsid w:val="00C80B82"/>
    <w:rsid w:val="00D570A7"/>
    <w:rsid w:val="00D854A2"/>
    <w:rsid w:val="00E13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87D0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0C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AA30C5"/>
    <w:pPr>
      <w:spacing w:line="360" w:lineRule="auto"/>
      <w:jc w:val="both"/>
    </w:pPr>
    <w:rPr>
      <w:color w:val="0000FF"/>
    </w:rPr>
  </w:style>
  <w:style w:type="character" w:customStyle="1" w:styleId="BodyTextChar">
    <w:name w:val="Body Text Char"/>
    <w:basedOn w:val="DefaultParagraphFont"/>
    <w:link w:val="BodyText"/>
    <w:uiPriority w:val="99"/>
    <w:rsid w:val="00AA30C5"/>
    <w:rPr>
      <w:rFonts w:ascii="Times New Roman" w:eastAsia="Times New Roman" w:hAnsi="Times New Roman" w:cs="Times New Roman"/>
      <w:color w:val="0000FF"/>
    </w:rPr>
  </w:style>
  <w:style w:type="table" w:styleId="TableGrid">
    <w:name w:val="Table Grid"/>
    <w:basedOn w:val="TableNormal"/>
    <w:uiPriority w:val="59"/>
    <w:rsid w:val="00AA30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60D8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854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54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54A2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4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4A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4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4A2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0C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AA30C5"/>
    <w:pPr>
      <w:spacing w:line="360" w:lineRule="auto"/>
      <w:jc w:val="both"/>
    </w:pPr>
    <w:rPr>
      <w:color w:val="0000FF"/>
    </w:rPr>
  </w:style>
  <w:style w:type="character" w:customStyle="1" w:styleId="BodyTextChar">
    <w:name w:val="Body Text Char"/>
    <w:basedOn w:val="DefaultParagraphFont"/>
    <w:link w:val="BodyText"/>
    <w:uiPriority w:val="99"/>
    <w:rsid w:val="00AA30C5"/>
    <w:rPr>
      <w:rFonts w:ascii="Times New Roman" w:eastAsia="Times New Roman" w:hAnsi="Times New Roman" w:cs="Times New Roman"/>
      <w:color w:val="0000FF"/>
    </w:rPr>
  </w:style>
  <w:style w:type="table" w:styleId="TableGrid">
    <w:name w:val="Table Grid"/>
    <w:basedOn w:val="TableNormal"/>
    <w:uiPriority w:val="59"/>
    <w:rsid w:val="00AA30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60D8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854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54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54A2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4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4A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4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4A2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84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1</Characters>
  <Application>Microsoft Macintosh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Remke</dc:creator>
  <cp:keywords/>
  <dc:description/>
  <cp:lastModifiedBy>Marc Remke</cp:lastModifiedBy>
  <cp:revision>2</cp:revision>
  <dcterms:created xsi:type="dcterms:W3CDTF">2013-10-09T14:41:00Z</dcterms:created>
  <dcterms:modified xsi:type="dcterms:W3CDTF">2013-10-09T14:41:00Z</dcterms:modified>
</cp:coreProperties>
</file>